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F3B99" w14:textId="306D92B2" w:rsidR="009F4624" w:rsidRPr="009E2C97" w:rsidRDefault="009F4624" w:rsidP="009E2C9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E2C9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3: Antibodies used in flow cytometry studies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984"/>
        <w:gridCol w:w="2060"/>
        <w:gridCol w:w="1376"/>
      </w:tblGrid>
      <w:tr w:rsidR="00F2392B" w:rsidRPr="009E2C97" w14:paraId="3776BBE6" w14:textId="77777777" w:rsidTr="00B30920">
        <w:trPr>
          <w:jc w:val="center"/>
        </w:trPr>
        <w:tc>
          <w:tcPr>
            <w:tcW w:w="1980" w:type="dxa"/>
            <w:shd w:val="clear" w:color="auto" w:fill="E7E6E6" w:themeFill="background2"/>
          </w:tcPr>
          <w:p w14:paraId="3EC8337A" w14:textId="129F6F3F" w:rsidR="00F2392B" w:rsidRPr="009E2C97" w:rsidRDefault="00F2392B" w:rsidP="009E2C9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tibody</w:t>
            </w:r>
          </w:p>
        </w:tc>
        <w:tc>
          <w:tcPr>
            <w:tcW w:w="1984" w:type="dxa"/>
            <w:shd w:val="clear" w:color="auto" w:fill="E7E6E6" w:themeFill="background2"/>
          </w:tcPr>
          <w:p w14:paraId="2917B3C7" w14:textId="20277316" w:rsidR="00F2392B" w:rsidRPr="009E2C97" w:rsidRDefault="00F2392B" w:rsidP="009E2C9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luorophore</w:t>
            </w:r>
          </w:p>
        </w:tc>
        <w:tc>
          <w:tcPr>
            <w:tcW w:w="2060" w:type="dxa"/>
            <w:shd w:val="clear" w:color="auto" w:fill="E7E6E6" w:themeFill="background2"/>
          </w:tcPr>
          <w:p w14:paraId="2929FA80" w14:textId="74B988A7" w:rsidR="00F2392B" w:rsidRPr="009E2C97" w:rsidRDefault="00B359E3" w:rsidP="009E2C9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lution</w:t>
            </w:r>
          </w:p>
        </w:tc>
        <w:tc>
          <w:tcPr>
            <w:tcW w:w="1269" w:type="dxa"/>
            <w:shd w:val="clear" w:color="auto" w:fill="E7E6E6" w:themeFill="background2"/>
          </w:tcPr>
          <w:p w14:paraId="216B966E" w14:textId="0B0BBBAE" w:rsidR="00F2392B" w:rsidRPr="009E2C97" w:rsidRDefault="00F2392B" w:rsidP="009E2C9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plier</w:t>
            </w:r>
          </w:p>
        </w:tc>
      </w:tr>
      <w:tr w:rsidR="00F2392B" w:rsidRPr="009E2C97" w14:paraId="2929D5FF" w14:textId="77777777" w:rsidTr="00B30920">
        <w:trPr>
          <w:jc w:val="center"/>
        </w:trPr>
        <w:tc>
          <w:tcPr>
            <w:tcW w:w="1980" w:type="dxa"/>
          </w:tcPr>
          <w:p w14:paraId="0D42555B" w14:textId="10D836B8" w:rsidR="00F2392B" w:rsidRPr="009E2C97" w:rsidRDefault="000C1368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</w:t>
            </w:r>
            <w:r w:rsidR="006C78F0"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84" w:type="dxa"/>
          </w:tcPr>
          <w:p w14:paraId="3E08AC02" w14:textId="03172A39" w:rsidR="00F2392B" w:rsidRPr="009E2C97" w:rsidRDefault="00E20EA1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TC</w:t>
            </w:r>
          </w:p>
        </w:tc>
        <w:tc>
          <w:tcPr>
            <w:tcW w:w="2060" w:type="dxa"/>
          </w:tcPr>
          <w:p w14:paraId="12A593D8" w14:textId="2B339F72" w:rsidR="00B469A8" w:rsidRPr="009E2C97" w:rsidRDefault="00B469A8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0</w:t>
            </w:r>
          </w:p>
        </w:tc>
        <w:tc>
          <w:tcPr>
            <w:tcW w:w="1269" w:type="dxa"/>
          </w:tcPr>
          <w:p w14:paraId="44D136A3" w14:textId="3BC3E561" w:rsidR="00F2392B" w:rsidRPr="009E2C97" w:rsidRDefault="00085C17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</w:t>
            </w:r>
          </w:p>
        </w:tc>
      </w:tr>
      <w:tr w:rsidR="00F2392B" w:rsidRPr="009E2C97" w14:paraId="3A90AC1E" w14:textId="77777777" w:rsidTr="00B30920">
        <w:trPr>
          <w:jc w:val="center"/>
        </w:trPr>
        <w:tc>
          <w:tcPr>
            <w:tcW w:w="1980" w:type="dxa"/>
          </w:tcPr>
          <w:p w14:paraId="450355C1" w14:textId="0F71BF9F" w:rsidR="00F2392B" w:rsidRPr="009E2C97" w:rsidRDefault="006C78F0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4</w:t>
            </w:r>
          </w:p>
        </w:tc>
        <w:tc>
          <w:tcPr>
            <w:tcW w:w="1984" w:type="dxa"/>
          </w:tcPr>
          <w:p w14:paraId="35085DD1" w14:textId="10A9387A" w:rsidR="00F2392B" w:rsidRPr="009E2C97" w:rsidRDefault="00BE7E50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TC</w:t>
            </w:r>
          </w:p>
        </w:tc>
        <w:tc>
          <w:tcPr>
            <w:tcW w:w="2060" w:type="dxa"/>
          </w:tcPr>
          <w:p w14:paraId="7BB000EA" w14:textId="037A19C9" w:rsidR="00F2392B" w:rsidRPr="009E2C97" w:rsidRDefault="00B469A8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20</w:t>
            </w:r>
          </w:p>
        </w:tc>
        <w:tc>
          <w:tcPr>
            <w:tcW w:w="1269" w:type="dxa"/>
          </w:tcPr>
          <w:p w14:paraId="2BFD96D8" w14:textId="47CE566A" w:rsidR="00F2392B" w:rsidRPr="009E2C97" w:rsidRDefault="00085C17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tenyi</w:t>
            </w:r>
            <w:proofErr w:type="spellEnd"/>
          </w:p>
        </w:tc>
      </w:tr>
      <w:tr w:rsidR="00346B76" w:rsidRPr="009E2C97" w14:paraId="5965BE34" w14:textId="77777777" w:rsidTr="00B30920">
        <w:trPr>
          <w:jc w:val="center"/>
        </w:trPr>
        <w:tc>
          <w:tcPr>
            <w:tcW w:w="1980" w:type="dxa"/>
          </w:tcPr>
          <w:p w14:paraId="550B0355" w14:textId="03112E1F" w:rsidR="00346B76" w:rsidRPr="009E2C97" w:rsidRDefault="00346B76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44</w:t>
            </w:r>
          </w:p>
        </w:tc>
        <w:tc>
          <w:tcPr>
            <w:tcW w:w="1984" w:type="dxa"/>
          </w:tcPr>
          <w:p w14:paraId="228BB8CF" w14:textId="59B8C0CD" w:rsidR="00346B76" w:rsidRPr="009E2C97" w:rsidRDefault="00BE7E50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C</w:t>
            </w:r>
          </w:p>
        </w:tc>
        <w:tc>
          <w:tcPr>
            <w:tcW w:w="2060" w:type="dxa"/>
          </w:tcPr>
          <w:p w14:paraId="653DAA60" w14:textId="02A550AE" w:rsidR="00346B76" w:rsidRPr="009E2C97" w:rsidRDefault="00796F45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0</w:t>
            </w:r>
          </w:p>
        </w:tc>
        <w:tc>
          <w:tcPr>
            <w:tcW w:w="1269" w:type="dxa"/>
          </w:tcPr>
          <w:p w14:paraId="09BE022A" w14:textId="538D81FF" w:rsidR="00346B76" w:rsidRPr="009E2C97" w:rsidRDefault="00D9733F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ioscience</w:t>
            </w:r>
            <w:proofErr w:type="spellEnd"/>
          </w:p>
        </w:tc>
      </w:tr>
      <w:tr w:rsidR="00346B76" w:rsidRPr="009E2C97" w14:paraId="13E093CE" w14:textId="77777777" w:rsidTr="00B30920">
        <w:trPr>
          <w:jc w:val="center"/>
        </w:trPr>
        <w:tc>
          <w:tcPr>
            <w:tcW w:w="1980" w:type="dxa"/>
          </w:tcPr>
          <w:p w14:paraId="0BAB73B1" w14:textId="5190C443" w:rsidR="00346B76" w:rsidRPr="009E2C97" w:rsidRDefault="00346B76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45</w:t>
            </w:r>
          </w:p>
        </w:tc>
        <w:tc>
          <w:tcPr>
            <w:tcW w:w="1984" w:type="dxa"/>
          </w:tcPr>
          <w:p w14:paraId="4B81F397" w14:textId="7833EF55" w:rsidR="00346B76" w:rsidRPr="009E2C97" w:rsidRDefault="00BE7E50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D809A1"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CP-Cy5.5</w:t>
            </w:r>
          </w:p>
        </w:tc>
        <w:tc>
          <w:tcPr>
            <w:tcW w:w="2060" w:type="dxa"/>
          </w:tcPr>
          <w:p w14:paraId="536ABABA" w14:textId="5134F6BD" w:rsidR="00346B76" w:rsidRPr="009E2C97" w:rsidRDefault="00FC434F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:25</w:t>
            </w:r>
          </w:p>
        </w:tc>
        <w:tc>
          <w:tcPr>
            <w:tcW w:w="1269" w:type="dxa"/>
          </w:tcPr>
          <w:p w14:paraId="408A475D" w14:textId="561256B0" w:rsidR="00346B76" w:rsidRPr="009E2C97" w:rsidRDefault="00D9733F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tenyi</w:t>
            </w:r>
            <w:proofErr w:type="spellEnd"/>
          </w:p>
        </w:tc>
      </w:tr>
      <w:tr w:rsidR="00F2392B" w:rsidRPr="009E2C97" w14:paraId="4000E791" w14:textId="77777777" w:rsidTr="00B30920">
        <w:trPr>
          <w:jc w:val="center"/>
        </w:trPr>
        <w:tc>
          <w:tcPr>
            <w:tcW w:w="1980" w:type="dxa"/>
          </w:tcPr>
          <w:p w14:paraId="5B27D7F5" w14:textId="5433C629" w:rsidR="00F2392B" w:rsidRPr="009E2C97" w:rsidRDefault="006C78F0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73</w:t>
            </w:r>
          </w:p>
        </w:tc>
        <w:tc>
          <w:tcPr>
            <w:tcW w:w="1984" w:type="dxa"/>
          </w:tcPr>
          <w:p w14:paraId="1D09D73A" w14:textId="5E3B5D39" w:rsidR="00F2392B" w:rsidRPr="009E2C97" w:rsidRDefault="00C9321C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-Cy7</w:t>
            </w:r>
          </w:p>
        </w:tc>
        <w:tc>
          <w:tcPr>
            <w:tcW w:w="2060" w:type="dxa"/>
          </w:tcPr>
          <w:p w14:paraId="13A47FC0" w14:textId="46204956" w:rsidR="00F2392B" w:rsidRPr="009E2C97" w:rsidRDefault="00BC1954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:100</w:t>
            </w:r>
          </w:p>
        </w:tc>
        <w:tc>
          <w:tcPr>
            <w:tcW w:w="1269" w:type="dxa"/>
          </w:tcPr>
          <w:p w14:paraId="2294C2C6" w14:textId="798AB6EF" w:rsidR="00F2392B" w:rsidRPr="009E2C97" w:rsidRDefault="00C475DF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  <w:proofErr w:type="spellEnd"/>
          </w:p>
        </w:tc>
      </w:tr>
      <w:tr w:rsidR="006C78F0" w:rsidRPr="009E2C97" w14:paraId="793CB029" w14:textId="77777777" w:rsidTr="00B30920">
        <w:trPr>
          <w:jc w:val="center"/>
        </w:trPr>
        <w:tc>
          <w:tcPr>
            <w:tcW w:w="1980" w:type="dxa"/>
          </w:tcPr>
          <w:p w14:paraId="4C991233" w14:textId="15D120D8" w:rsidR="006C78F0" w:rsidRPr="009E2C97" w:rsidRDefault="005906C0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90</w:t>
            </w:r>
          </w:p>
        </w:tc>
        <w:tc>
          <w:tcPr>
            <w:tcW w:w="1984" w:type="dxa"/>
          </w:tcPr>
          <w:p w14:paraId="275C066C" w14:textId="6E29534B" w:rsidR="006C78F0" w:rsidRPr="009E2C97" w:rsidRDefault="00C9321C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-Cy7</w:t>
            </w:r>
          </w:p>
        </w:tc>
        <w:tc>
          <w:tcPr>
            <w:tcW w:w="2060" w:type="dxa"/>
          </w:tcPr>
          <w:p w14:paraId="106F1330" w14:textId="0E7AD0C5" w:rsidR="006C78F0" w:rsidRPr="009E2C97" w:rsidRDefault="00BC1954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:100</w:t>
            </w:r>
          </w:p>
        </w:tc>
        <w:tc>
          <w:tcPr>
            <w:tcW w:w="1269" w:type="dxa"/>
          </w:tcPr>
          <w:p w14:paraId="103FC386" w14:textId="01981099" w:rsidR="006C78F0" w:rsidRPr="009E2C97" w:rsidRDefault="005B3000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  <w:proofErr w:type="spellEnd"/>
          </w:p>
        </w:tc>
      </w:tr>
      <w:tr w:rsidR="005906C0" w:rsidRPr="009E2C97" w14:paraId="66DDC4AE" w14:textId="77777777" w:rsidTr="00B30920">
        <w:trPr>
          <w:jc w:val="center"/>
        </w:trPr>
        <w:tc>
          <w:tcPr>
            <w:tcW w:w="1980" w:type="dxa"/>
          </w:tcPr>
          <w:p w14:paraId="030B2120" w14:textId="6E86F40D" w:rsidR="005906C0" w:rsidRPr="009E2C97" w:rsidRDefault="005906C0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05</w:t>
            </w:r>
          </w:p>
        </w:tc>
        <w:tc>
          <w:tcPr>
            <w:tcW w:w="1984" w:type="dxa"/>
          </w:tcPr>
          <w:p w14:paraId="5D028398" w14:textId="1D58A02E" w:rsidR="005906C0" w:rsidRPr="009E2C97" w:rsidRDefault="00C9321C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C</w:t>
            </w:r>
          </w:p>
        </w:tc>
        <w:tc>
          <w:tcPr>
            <w:tcW w:w="2060" w:type="dxa"/>
          </w:tcPr>
          <w:p w14:paraId="447F3630" w14:textId="50A49393" w:rsidR="005906C0" w:rsidRPr="009E2C97" w:rsidRDefault="00342282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25</w:t>
            </w:r>
          </w:p>
        </w:tc>
        <w:tc>
          <w:tcPr>
            <w:tcW w:w="1269" w:type="dxa"/>
          </w:tcPr>
          <w:p w14:paraId="5F4EA35B" w14:textId="38D5ACD3" w:rsidR="005906C0" w:rsidRPr="009E2C97" w:rsidRDefault="005B3000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Tech</w:t>
            </w:r>
          </w:p>
        </w:tc>
      </w:tr>
      <w:tr w:rsidR="00F2392B" w:rsidRPr="009E2C97" w14:paraId="4019F11B" w14:textId="77777777" w:rsidTr="00B30920">
        <w:trPr>
          <w:jc w:val="center"/>
        </w:trPr>
        <w:tc>
          <w:tcPr>
            <w:tcW w:w="1980" w:type="dxa"/>
          </w:tcPr>
          <w:p w14:paraId="7DC08402" w14:textId="55D22ADC" w:rsidR="00F2392B" w:rsidRPr="009E2C97" w:rsidRDefault="005906C0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46</w:t>
            </w:r>
          </w:p>
        </w:tc>
        <w:tc>
          <w:tcPr>
            <w:tcW w:w="1984" w:type="dxa"/>
          </w:tcPr>
          <w:p w14:paraId="4E727C3F" w14:textId="4AF41284" w:rsidR="00F2392B" w:rsidRPr="009E2C97" w:rsidRDefault="00D809A1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P-Cy5.5</w:t>
            </w:r>
          </w:p>
        </w:tc>
        <w:tc>
          <w:tcPr>
            <w:tcW w:w="2060" w:type="dxa"/>
          </w:tcPr>
          <w:p w14:paraId="1E0869CE" w14:textId="66ACFC8D" w:rsidR="00F2392B" w:rsidRPr="009E2C97" w:rsidRDefault="00342282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0</w:t>
            </w:r>
          </w:p>
        </w:tc>
        <w:tc>
          <w:tcPr>
            <w:tcW w:w="1269" w:type="dxa"/>
          </w:tcPr>
          <w:p w14:paraId="5D9534DD" w14:textId="3173AA93" w:rsidR="00F2392B" w:rsidRPr="009E2C97" w:rsidRDefault="005B3000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&amp;D</w:t>
            </w:r>
          </w:p>
        </w:tc>
      </w:tr>
      <w:tr w:rsidR="005906C0" w:rsidRPr="009E2C97" w14:paraId="13189559" w14:textId="77777777" w:rsidTr="00B30920">
        <w:trPr>
          <w:jc w:val="center"/>
        </w:trPr>
        <w:tc>
          <w:tcPr>
            <w:tcW w:w="1980" w:type="dxa"/>
          </w:tcPr>
          <w:p w14:paraId="064F380F" w14:textId="3DCC974D" w:rsidR="005906C0" w:rsidRPr="009E2C97" w:rsidRDefault="00372E64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G2</w:t>
            </w:r>
          </w:p>
        </w:tc>
        <w:tc>
          <w:tcPr>
            <w:tcW w:w="1984" w:type="dxa"/>
          </w:tcPr>
          <w:p w14:paraId="28264336" w14:textId="31F960CD" w:rsidR="005906C0" w:rsidRPr="009E2C97" w:rsidRDefault="00C9321C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</w:t>
            </w:r>
          </w:p>
        </w:tc>
        <w:tc>
          <w:tcPr>
            <w:tcW w:w="2060" w:type="dxa"/>
          </w:tcPr>
          <w:p w14:paraId="5EED2517" w14:textId="5F7CE729" w:rsidR="005906C0" w:rsidRPr="009E2C97" w:rsidRDefault="00420A06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20</w:t>
            </w:r>
          </w:p>
        </w:tc>
        <w:tc>
          <w:tcPr>
            <w:tcW w:w="1269" w:type="dxa"/>
          </w:tcPr>
          <w:p w14:paraId="4AB4BF38" w14:textId="300A8F43" w:rsidR="005906C0" w:rsidRPr="009E2C97" w:rsidRDefault="005B3000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</w:t>
            </w:r>
          </w:p>
        </w:tc>
      </w:tr>
      <w:tr w:rsidR="00372E64" w:rsidRPr="009E2C97" w14:paraId="1D442563" w14:textId="77777777" w:rsidTr="00B30920">
        <w:trPr>
          <w:jc w:val="center"/>
        </w:trPr>
        <w:tc>
          <w:tcPr>
            <w:tcW w:w="1980" w:type="dxa"/>
          </w:tcPr>
          <w:p w14:paraId="56B6125C" w14:textId="18756DD4" w:rsidR="00372E64" w:rsidRPr="009E2C97" w:rsidRDefault="00372E64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GFR-B</w:t>
            </w:r>
          </w:p>
        </w:tc>
        <w:tc>
          <w:tcPr>
            <w:tcW w:w="1984" w:type="dxa"/>
          </w:tcPr>
          <w:p w14:paraId="21EB2E64" w14:textId="68A74B5B" w:rsidR="00372E64" w:rsidRPr="009E2C97" w:rsidRDefault="00C9321C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</w:t>
            </w:r>
          </w:p>
        </w:tc>
        <w:tc>
          <w:tcPr>
            <w:tcW w:w="2060" w:type="dxa"/>
          </w:tcPr>
          <w:p w14:paraId="565F6A13" w14:textId="62E0305A" w:rsidR="00372E64" w:rsidRPr="009E2C97" w:rsidRDefault="00420A06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:100</w:t>
            </w:r>
          </w:p>
        </w:tc>
        <w:tc>
          <w:tcPr>
            <w:tcW w:w="1269" w:type="dxa"/>
          </w:tcPr>
          <w:p w14:paraId="25753A23" w14:textId="0A378B99" w:rsidR="00372E64" w:rsidRPr="009E2C97" w:rsidRDefault="00D9733F" w:rsidP="009E2C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E2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  <w:proofErr w:type="spellEnd"/>
          </w:p>
        </w:tc>
      </w:tr>
    </w:tbl>
    <w:p w14:paraId="56223350" w14:textId="77777777" w:rsidR="00A8029B" w:rsidRPr="009E2C97" w:rsidRDefault="00A8029B" w:rsidP="009E2C9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A8029B" w:rsidRPr="009E2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624"/>
    <w:rsid w:val="00020832"/>
    <w:rsid w:val="000815F4"/>
    <w:rsid w:val="00084975"/>
    <w:rsid w:val="0008549E"/>
    <w:rsid w:val="00085C17"/>
    <w:rsid w:val="000B0C7F"/>
    <w:rsid w:val="000C1368"/>
    <w:rsid w:val="000E1451"/>
    <w:rsid w:val="00124C6F"/>
    <w:rsid w:val="00136A38"/>
    <w:rsid w:val="00141EFB"/>
    <w:rsid w:val="00160CC6"/>
    <w:rsid w:val="00186BEE"/>
    <w:rsid w:val="00193F13"/>
    <w:rsid w:val="001B0A2B"/>
    <w:rsid w:val="001C6254"/>
    <w:rsid w:val="001D1D28"/>
    <w:rsid w:val="001D6899"/>
    <w:rsid w:val="001D7D3D"/>
    <w:rsid w:val="001F340E"/>
    <w:rsid w:val="00210D78"/>
    <w:rsid w:val="002348D9"/>
    <w:rsid w:val="00240A29"/>
    <w:rsid w:val="002827C4"/>
    <w:rsid w:val="00283724"/>
    <w:rsid w:val="00285C10"/>
    <w:rsid w:val="0029614A"/>
    <w:rsid w:val="002B48A1"/>
    <w:rsid w:val="0032765B"/>
    <w:rsid w:val="00342282"/>
    <w:rsid w:val="00346B76"/>
    <w:rsid w:val="00372E64"/>
    <w:rsid w:val="00382D05"/>
    <w:rsid w:val="003F3BD5"/>
    <w:rsid w:val="00420A06"/>
    <w:rsid w:val="00427844"/>
    <w:rsid w:val="004544A5"/>
    <w:rsid w:val="004750E4"/>
    <w:rsid w:val="0048643E"/>
    <w:rsid w:val="004E5B6C"/>
    <w:rsid w:val="004F57EB"/>
    <w:rsid w:val="00513238"/>
    <w:rsid w:val="00557B03"/>
    <w:rsid w:val="005906C0"/>
    <w:rsid w:val="005B3000"/>
    <w:rsid w:val="005E425B"/>
    <w:rsid w:val="006A02A2"/>
    <w:rsid w:val="006C78F0"/>
    <w:rsid w:val="006C7FA6"/>
    <w:rsid w:val="006D5BA7"/>
    <w:rsid w:val="006E77BD"/>
    <w:rsid w:val="006F6284"/>
    <w:rsid w:val="00700E8A"/>
    <w:rsid w:val="007043B3"/>
    <w:rsid w:val="00710A2E"/>
    <w:rsid w:val="007242FA"/>
    <w:rsid w:val="00732A1C"/>
    <w:rsid w:val="00745FC3"/>
    <w:rsid w:val="00786F96"/>
    <w:rsid w:val="00796F45"/>
    <w:rsid w:val="007A5114"/>
    <w:rsid w:val="007E46FC"/>
    <w:rsid w:val="008017C8"/>
    <w:rsid w:val="00816231"/>
    <w:rsid w:val="00857FAB"/>
    <w:rsid w:val="00864B15"/>
    <w:rsid w:val="00897D52"/>
    <w:rsid w:val="008D2A27"/>
    <w:rsid w:val="008E4D66"/>
    <w:rsid w:val="00917A2C"/>
    <w:rsid w:val="009255E2"/>
    <w:rsid w:val="0098350C"/>
    <w:rsid w:val="00996448"/>
    <w:rsid w:val="009A54FD"/>
    <w:rsid w:val="009A7B9A"/>
    <w:rsid w:val="009E2C97"/>
    <w:rsid w:val="009F4624"/>
    <w:rsid w:val="00A60CE7"/>
    <w:rsid w:val="00A8029B"/>
    <w:rsid w:val="00A96C59"/>
    <w:rsid w:val="00AA1475"/>
    <w:rsid w:val="00AA29D0"/>
    <w:rsid w:val="00AA5F42"/>
    <w:rsid w:val="00AE07BC"/>
    <w:rsid w:val="00B11F53"/>
    <w:rsid w:val="00B30920"/>
    <w:rsid w:val="00B31F35"/>
    <w:rsid w:val="00B359E3"/>
    <w:rsid w:val="00B469A8"/>
    <w:rsid w:val="00B57505"/>
    <w:rsid w:val="00B62E44"/>
    <w:rsid w:val="00B92EE6"/>
    <w:rsid w:val="00BC1954"/>
    <w:rsid w:val="00BE7E50"/>
    <w:rsid w:val="00C11FED"/>
    <w:rsid w:val="00C125E5"/>
    <w:rsid w:val="00C125EE"/>
    <w:rsid w:val="00C27C1B"/>
    <w:rsid w:val="00C34DA0"/>
    <w:rsid w:val="00C43B38"/>
    <w:rsid w:val="00C475DF"/>
    <w:rsid w:val="00C72CE9"/>
    <w:rsid w:val="00C74DFA"/>
    <w:rsid w:val="00C90A2F"/>
    <w:rsid w:val="00C9321C"/>
    <w:rsid w:val="00C9631B"/>
    <w:rsid w:val="00D24168"/>
    <w:rsid w:val="00D56251"/>
    <w:rsid w:val="00D809A1"/>
    <w:rsid w:val="00D86EDB"/>
    <w:rsid w:val="00D9733F"/>
    <w:rsid w:val="00DC0B94"/>
    <w:rsid w:val="00E04816"/>
    <w:rsid w:val="00E20EA1"/>
    <w:rsid w:val="00E224D8"/>
    <w:rsid w:val="00E3049A"/>
    <w:rsid w:val="00E41BC1"/>
    <w:rsid w:val="00E6268C"/>
    <w:rsid w:val="00EC2F8D"/>
    <w:rsid w:val="00ED2D46"/>
    <w:rsid w:val="00ED381B"/>
    <w:rsid w:val="00ED77A7"/>
    <w:rsid w:val="00EF605F"/>
    <w:rsid w:val="00F024E2"/>
    <w:rsid w:val="00F07F2F"/>
    <w:rsid w:val="00F2392B"/>
    <w:rsid w:val="00F5530E"/>
    <w:rsid w:val="00F816AA"/>
    <w:rsid w:val="00FC434F"/>
    <w:rsid w:val="00FD452D"/>
    <w:rsid w:val="00FD5CBE"/>
    <w:rsid w:val="00FD6911"/>
    <w:rsid w:val="10255EC1"/>
    <w:rsid w:val="25A3D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2CB75"/>
  <w15:chartTrackingRefBased/>
  <w15:docId w15:val="{C083A402-F1F4-4089-9E75-34D62835C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D2416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D2416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D2416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6C7F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49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0CF2F55BD34B408DCC15B6E01C2259" ma:contentTypeVersion="13" ma:contentTypeDescription="Create a new document." ma:contentTypeScope="" ma:versionID="73f2e0e0e0621897bb1b733739d49941">
  <xsd:schema xmlns:xsd="http://www.w3.org/2001/XMLSchema" xmlns:xs="http://www.w3.org/2001/XMLSchema" xmlns:p="http://schemas.microsoft.com/office/2006/metadata/properties" xmlns:ns3="1c763d33-6a12-4838-92c6-dc2a2b40372e" xmlns:ns4="782557ab-0c5b-47ab-a006-2e65f2bad448" targetNamespace="http://schemas.microsoft.com/office/2006/metadata/properties" ma:root="true" ma:fieldsID="41b0ac2a0f1ed2b224af71562ccf1530" ns3:_="" ns4:_="">
    <xsd:import namespace="1c763d33-6a12-4838-92c6-dc2a2b40372e"/>
    <xsd:import namespace="782557ab-0c5b-47ab-a006-2e65f2bad4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763d33-6a12-4838-92c6-dc2a2b4037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2557ab-0c5b-47ab-a006-2e65f2bad44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F22B97-89A8-438D-ACA0-4A9013F3CBB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4C38CC-5E5A-4092-ACCC-5282AB8C079B}">
  <ds:schemaRefs>
    <ds:schemaRef ds:uri="http://purl.org/dc/terms/"/>
    <ds:schemaRef ds:uri="782557ab-0c5b-47ab-a006-2e65f2bad448"/>
    <ds:schemaRef ds:uri="http://schemas.microsoft.com/office/infopath/2007/PartnerControls"/>
    <ds:schemaRef ds:uri="1c763d33-6a12-4838-92c6-dc2a2b40372e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23FF968-2F29-4B08-B56B-3BCCDEAF95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763d33-6a12-4838-92c6-dc2a2b40372e"/>
    <ds:schemaRef ds:uri="782557ab-0c5b-47ab-a006-2e65f2bad4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Cathery</dc:creator>
  <cp:keywords/>
  <dc:description/>
  <cp:lastModifiedBy>Will Cathery</cp:lastModifiedBy>
  <cp:revision>4</cp:revision>
  <dcterms:created xsi:type="dcterms:W3CDTF">2020-06-05T13:29:00Z</dcterms:created>
  <dcterms:modified xsi:type="dcterms:W3CDTF">2020-06-05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0CF2F55BD34B408DCC15B6E01C2259</vt:lpwstr>
  </property>
</Properties>
</file>